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information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I1: Association of the behavioral executive function measures with children's intelligence and maternal education (N=27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41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716"/>
        <w:gridCol w:w="1596"/>
        <w:gridCol w:w="2102"/>
      </w:tblGrid>
      <w:tr>
        <w:trPr/>
        <w:tc>
          <w:tcPr>
            <w:tcW w:w="2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1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M pr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rho]</w:t>
            </w:r>
          </w:p>
        </w:tc>
        <w:tc>
          <w:tcPr>
            <w:tcW w:w="2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maternal education </w:t>
            </w:r>
            <w:r>
              <w:rPr>
                <w:rFonts w:cs="Times New Roman" w:ascii="Times New Roman" w:hAnsi="Times New Roman"/>
                <w:color w:val="000000"/>
              </w:rPr>
              <w:t>[rbis]</w:t>
            </w:r>
          </w:p>
        </w:tc>
      </w:tr>
      <w:tr>
        <w:trPr/>
        <w:tc>
          <w:tcPr>
            <w:tcW w:w="2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KS [scores]</w:t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21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</w:tr>
      <w:tr>
        <w:trPr/>
        <w:tc>
          <w:tcPr>
            <w:tcW w:w="2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[sec]</w:t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</w:t>
            </w:r>
          </w:p>
        </w:tc>
        <w:tc>
          <w:tcPr>
            <w:tcW w:w="21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2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o/Nogo d' </w:t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21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/>
        <w:tc>
          <w:tcPr>
            <w:tcW w:w="2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 Hits [rel.fr.]</w:t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21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/>
        <w:tc>
          <w:tcPr>
            <w:tcW w:w="2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go false alarms [rel.fr.]</w:t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1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2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 RT [msec]</w:t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</w:t>
            </w:r>
          </w:p>
        </w:tc>
        <w:tc>
          <w:tcPr>
            <w:tcW w:w="21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</w:t>
            </w:r>
          </w:p>
        </w:tc>
      </w:tr>
      <w:tr>
        <w:trPr/>
        <w:tc>
          <w:tcPr>
            <w:tcW w:w="2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 sum [z scores]</w:t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21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2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M [scores]</w:t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</w:tc>
      </w:tr>
      <w:tr>
        <w:trPr/>
        <w:tc>
          <w:tcPr>
            <w:tcW w:w="2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M [pr]</w:t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TKS, Head-Toes-Knees-Shoulders task; DoG, delay of gratification task; FA, false alarms; EF sum, sum of z-standardized HTKS, DoG and 'go/nogo' d'; CPM, Coloured Progressive Matrices; rel.fr., relative frequency; pr, precentile rank; rho, Spearman's rho correlation coefficient; </w:t>
      </w:r>
      <w:r>
        <w:rPr>
          <w:rFonts w:cs="Times New Roman" w:ascii="Times New Roman" w:hAnsi="Times New Roman"/>
          <w:color w:val="000000"/>
          <w:sz w:val="20"/>
          <w:szCs w:val="20"/>
        </w:rPr>
        <w:t>rbis, point</w:t>
      </w:r>
      <w:r>
        <w:rPr>
          <w:rFonts w:cs="Times New Roman" w:ascii="Times New Roman" w:hAnsi="Times New Roman"/>
          <w:i w:val="false"/>
          <w:iCs w:val="false"/>
          <w:color w:val="000000"/>
          <w:sz w:val="20"/>
          <w:szCs w:val="20"/>
        </w:rPr>
        <w:t>biserial correlation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I2: Intercorrelations of emotional availability variables (N=22)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651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05"/>
        <w:gridCol w:w="915"/>
        <w:gridCol w:w="855"/>
        <w:gridCol w:w="840"/>
        <w:gridCol w:w="855"/>
        <w:gridCol w:w="960"/>
        <w:gridCol w:w="1080"/>
        <w:gridCol w:w="1051"/>
        <w:gridCol w:w="890"/>
      </w:tblGrid>
      <w:tr>
        <w:trPr/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2205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A -Sensitivity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05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A-Structurin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3***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05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A-Nonintrusiveness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2**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7***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05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A-Nonhostility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7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9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2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05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C-Responsiveness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6***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0***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2***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1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05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C-Involvement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1**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0**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4*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5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2***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05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EA Sum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9***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2***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1***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0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90***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***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05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EA CS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90***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5**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4**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2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1**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**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***</w:t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Spearman's rho correlation coefficients are shown for the T-scores of the emotional availability (EA) scales and for the EA CS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sz w:val="20"/>
          <w:szCs w:val="20"/>
        </w:rPr>
        <w:t xml:space="preserve">A, Adult; C, Child; 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*p&lt;0.05, ** p&lt;0.01,*** p&lt;0.001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</w:rPr>
        <w:t xml:space="preserve">Table SI3: Association of emotional availability variables with ERP Go/Nogo effects (N=22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101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00"/>
        <w:gridCol w:w="1029"/>
        <w:gridCol w:w="1026"/>
        <w:gridCol w:w="1410"/>
        <w:gridCol w:w="966"/>
        <w:gridCol w:w="1194"/>
        <w:gridCol w:w="1245"/>
        <w:gridCol w:w="1080"/>
        <w:gridCol w:w="1251"/>
      </w:tblGrid>
      <w:tr>
        <w:trPr/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.</w:t>
            </w:r>
          </w:p>
          <w:p>
            <w:pPr>
              <w:pStyle w:val="TabellenInhal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.</w:t>
            </w:r>
          </w:p>
        </w:tc>
        <w:tc>
          <w:tcPr>
            <w:tcW w:w="10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Sensi-tivity</w:t>
            </w: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 Struc-turing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 Nonintru-siveness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 Non-hostility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Respon-siveness</w:t>
            </w:r>
          </w:p>
        </w:tc>
        <w:tc>
          <w:tcPr>
            <w:tcW w:w="12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Involve-men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 sum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 CS</w:t>
            </w:r>
          </w:p>
        </w:tc>
      </w:tr>
      <w:tr>
        <w:trPr/>
        <w:tc>
          <w:tcPr>
            <w:tcW w:w="10101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1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6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17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5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06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13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7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01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03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00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9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01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4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20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30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14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24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23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07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13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20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14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23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6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09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z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6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1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28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10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29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2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22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4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13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9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19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17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22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07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-left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26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18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11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6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28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3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07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11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01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15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25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23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-right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33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20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4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19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2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01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03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16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3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10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09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2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15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17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05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4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42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39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28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3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42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27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20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2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10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37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.32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3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.17)</w:t>
            </w:r>
          </w:p>
        </w:tc>
      </w:tr>
      <w:tr>
        <w:trPr/>
        <w:tc>
          <w:tcPr>
            <w:tcW w:w="10101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2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8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5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4*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47*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9*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50*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30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0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39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5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3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4*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45*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4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8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8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6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5*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43*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8*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51*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3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31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9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35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7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3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46*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7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9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z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30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4*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55**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9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60**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9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31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5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45*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1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8*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53*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4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z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6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0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47*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44*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3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8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7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46*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9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34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7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9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entral-left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2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9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3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5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0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0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13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5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32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9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9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2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0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5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entral-right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9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6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46*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7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7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21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7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42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7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4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3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5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5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8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6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9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32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6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9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22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43*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3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3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0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9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2)</w:t>
            </w:r>
          </w:p>
        </w:tc>
      </w:tr>
      <w:tr>
        <w:trPr/>
        <w:tc>
          <w:tcPr>
            <w:tcW w:w="10101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3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5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0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5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0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1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4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0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2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0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0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1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7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5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4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9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7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2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4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2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1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5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6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5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z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2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9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9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8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7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30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0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5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5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8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6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8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9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9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0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9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-left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5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7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9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0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4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7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7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6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4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8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9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5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5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0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-right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6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9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9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7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8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5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3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3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9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30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8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1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5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9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z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6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6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0)</w:t>
            </w:r>
          </w:p>
        </w:tc>
        <w:tc>
          <w:tcPr>
            <w:tcW w:w="1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40)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5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2)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7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7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9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6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7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28)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1</w:t>
            </w:r>
          </w:p>
          <w:p>
            <w:pPr>
              <w:pStyle w:val="TabellenInhal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pearman's rho correlation coefficients for the association between Go/Nogo effects and emotional availability variables are shown. In parentheses the partial correlation coefficients, controlling for children's age and intelligence, are presented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le. Pos., electrode position; CE, Go/Nogo effect; HTKS, Head-Toes-Knees-Shoulders task; DoG, delay of gratification task; FAs, false alarms; RT, reaction times; EF sum, sum of z-standardized HTKS, DoG and d' scores;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</w:rPr>
        <w:t>* p&lt;0.05; ** p&lt; 0.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de-DE" w:eastAsia="zh-CN" w:bidi="hi-IN"/>
    </w:rPr>
  </w:style>
  <w:style w:type="paragraph" w:styleId="Heading1">
    <w:name w:val="Heading 1"/>
    <w:basedOn w:val="Berschrift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Berschrift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Berschrift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ufzhlungszeichen">
    <w:name w:val="Aufzählungszeichen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Berschrift"/>
    <w:next w:val="TextBody"/>
    <w:qFormat/>
    <w:pPr>
      <w:jc w:val="center"/>
    </w:pPr>
    <w:rPr>
      <w:b/>
      <w:bCs/>
      <w:sz w:val="56"/>
      <w:szCs w:val="56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Subtitle">
    <w:name w:val="Subtitle"/>
    <w:basedOn w:val="Berschrift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15:04:01Z</dcterms:created>
  <dc:creator/>
  <dc:description/>
  <dc:language>en-US</dc:language>
  <cp:lastModifiedBy/>
  <dcterms:modified xsi:type="dcterms:W3CDTF">2016-06-14T19:58:42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Data Sheet 1.doc</vt:lpwstr>
  </property>
</Properties>
</file>